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826D3" w14:textId="776996FA" w:rsidR="00042346" w:rsidRPr="00A05961" w:rsidRDefault="00A7686A" w:rsidP="00A7686A">
      <w:pPr>
        <w:pStyle w:val="Body"/>
        <w:jc w:val="center"/>
        <w:rPr>
          <w:rFonts w:ascii="Arial Narrow" w:eastAsia="Arial" w:hAnsi="Arial Narrow" w:cs="Arial"/>
          <w:b/>
          <w:bCs/>
        </w:rPr>
      </w:pPr>
      <w:r w:rsidRPr="00A05961">
        <w:rPr>
          <w:rFonts w:ascii="Arial Narrow" w:hAnsi="Arial Narrow"/>
          <w:b/>
          <w:bCs/>
        </w:rPr>
        <w:t xml:space="preserve">DRIFT TRIAL </w:t>
      </w:r>
      <w:r w:rsidR="001A66F6">
        <w:rPr>
          <w:rFonts w:ascii="Arial Narrow" w:hAnsi="Arial Narrow"/>
          <w:b/>
          <w:bCs/>
        </w:rPr>
        <w:t>–</w:t>
      </w:r>
      <w:r w:rsidRPr="00A05961">
        <w:rPr>
          <w:rFonts w:ascii="Arial Narrow" w:hAnsi="Arial Narrow"/>
          <w:b/>
          <w:bCs/>
        </w:rPr>
        <w:t xml:space="preserve"> </w:t>
      </w:r>
      <w:r w:rsidR="00042346" w:rsidRPr="00A05961">
        <w:rPr>
          <w:rFonts w:ascii="Arial Narrow" w:hAnsi="Arial Narrow"/>
          <w:b/>
          <w:bCs/>
        </w:rPr>
        <w:t>Ad</w:t>
      </w:r>
      <w:r w:rsidR="001A66F6">
        <w:rPr>
          <w:rFonts w:ascii="Arial Narrow" w:hAnsi="Arial Narrow"/>
          <w:b/>
          <w:bCs/>
        </w:rPr>
        <w:t>ditional analyses</w:t>
      </w:r>
    </w:p>
    <w:p w14:paraId="654652ED" w14:textId="77777777" w:rsidR="00042346" w:rsidRPr="00A05961" w:rsidRDefault="00042346" w:rsidP="00042346">
      <w:pPr>
        <w:pStyle w:val="Body"/>
        <w:spacing w:line="480" w:lineRule="auto"/>
        <w:rPr>
          <w:rFonts w:ascii="Arial Narrow" w:hAnsi="Arial Narrow"/>
          <w:sz w:val="22"/>
          <w:szCs w:val="22"/>
        </w:rPr>
      </w:pPr>
    </w:p>
    <w:p w14:paraId="0C2FB59C" w14:textId="15486288" w:rsidR="001A66F6" w:rsidRDefault="001A66F6" w:rsidP="00042346">
      <w:pPr>
        <w:pStyle w:val="Body"/>
        <w:spacing w:line="480" w:lineRule="auto"/>
        <w:rPr>
          <w:rFonts w:ascii="Arial Narrow" w:hAnsi="Arial Narrow"/>
          <w:b/>
          <w:bCs/>
        </w:rPr>
      </w:pPr>
      <w:r w:rsidRPr="001A66F6">
        <w:rPr>
          <w:rFonts w:ascii="Arial Narrow" w:hAnsi="Arial Narrow"/>
          <w:b/>
          <w:bCs/>
        </w:rPr>
        <w:t>Per protocol analysis</w:t>
      </w:r>
      <w:r>
        <w:rPr>
          <w:rFonts w:ascii="Arial Narrow" w:hAnsi="Arial Narrow"/>
          <w:b/>
          <w:bCs/>
        </w:rPr>
        <w:br/>
      </w:r>
      <w:r>
        <w:rPr>
          <w:rFonts w:ascii="Arial Narrow" w:hAnsi="Arial Narrow"/>
          <w:b/>
          <w:bCs/>
        </w:rPr>
        <w:br/>
      </w:r>
      <w:r w:rsidRPr="001A66F6">
        <w:rPr>
          <w:rFonts w:ascii="Arial Narrow" w:hAnsi="Arial Narrow"/>
        </w:rPr>
        <w:t>P</w:t>
      </w:r>
      <w:r w:rsidR="007B6B6E">
        <w:rPr>
          <w:rFonts w:ascii="Arial Narrow" w:hAnsi="Arial Narrow"/>
        </w:rPr>
        <w:t>er protocol analysis of p</w:t>
      </w:r>
      <w:r w:rsidRPr="001A66F6">
        <w:rPr>
          <w:rFonts w:ascii="Arial Narrow" w:hAnsi="Arial Narrow"/>
        </w:rPr>
        <w:t xml:space="preserve">rimarily </w:t>
      </w:r>
      <w:proofErr w:type="spellStart"/>
      <w:r w:rsidRPr="001A66F6">
        <w:rPr>
          <w:rFonts w:ascii="Arial Narrow" w:hAnsi="Arial Narrow"/>
        </w:rPr>
        <w:t>mal</w:t>
      </w:r>
      <w:r w:rsidR="009F72BA">
        <w:rPr>
          <w:rFonts w:ascii="Arial Narrow" w:hAnsi="Arial Narrow"/>
        </w:rPr>
        <w:t>al</w:t>
      </w:r>
      <w:r w:rsidRPr="001A66F6">
        <w:rPr>
          <w:rFonts w:ascii="Arial Narrow" w:hAnsi="Arial Narrow"/>
        </w:rPr>
        <w:t>igned</w:t>
      </w:r>
      <w:proofErr w:type="spellEnd"/>
      <w:r w:rsidRPr="001A66F6">
        <w:rPr>
          <w:rFonts w:ascii="Arial Narrow" w:hAnsi="Arial Narrow"/>
        </w:rPr>
        <w:t xml:space="preserve"> </w:t>
      </w:r>
      <w:r w:rsidR="007B6B6E">
        <w:rPr>
          <w:rFonts w:ascii="Arial Narrow" w:hAnsi="Arial Narrow"/>
        </w:rPr>
        <w:t>distal radius fractures</w:t>
      </w:r>
    </w:p>
    <w:p w14:paraId="0FA7CCCE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confint(emmeans(prwe12,pairwise~perp|time,lmer.df = </w:t>
      </w:r>
      <w:r w:rsidRPr="009F72BA">
        <w:rPr>
          <w:rFonts w:ascii="Courier New" w:eastAsia="Times New Roman" w:hAnsi="Courier New" w:cs="Courier New"/>
          <w:color w:val="DD1144"/>
          <w:sz w:val="20"/>
          <w:szCs w:val="20"/>
          <w:bdr w:val="none" w:sz="0" w:space="0" w:color="auto"/>
          <w:lang w:val="en-FI" w:eastAsia="en-GB"/>
        </w:rPr>
        <w:t>"satterthwaite"</w:t>
      </w: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))</w:t>
      </w:r>
    </w:p>
    <w:p w14:paraId="3368AB04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$emmeans</w:t>
      </w:r>
    </w:p>
    <w:p w14:paraId="51758A6D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time = 3 months:</w:t>
      </w:r>
    </w:p>
    <w:p w14:paraId="254C4680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perp         emmean   SE  df lower.CL upper.CL</w:t>
      </w:r>
    </w:p>
    <w:p w14:paraId="7A395A3D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Nonoperative  25.40 2.90 163    19.67     31.1</w:t>
      </w:r>
    </w:p>
    <w:p w14:paraId="0547C9C7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VLP           18.60 3.03 163    12.61     24.6</w:t>
      </w:r>
    </w:p>
    <w:p w14:paraId="2E149543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</w:t>
      </w:r>
    </w:p>
    <w:p w14:paraId="66AEE721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time = 12 months:</w:t>
      </w:r>
    </w:p>
    <w:p w14:paraId="5EE5DB3E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perp         emmean   SE  df lower.CL upper.CL</w:t>
      </w:r>
    </w:p>
    <w:p w14:paraId="3318B5D6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Nonoperative  18.59 2.84 158    12.98     24.2</w:t>
      </w:r>
    </w:p>
    <w:p w14:paraId="5604A430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VLP            8.87 2.94 154     3.07     14.7</w:t>
      </w:r>
    </w:p>
    <w:p w14:paraId="0B1BB04A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</w:t>
      </w:r>
    </w:p>
    <w:p w14:paraId="4046BB1C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Results are averaged over the levels of: strata1, strata2 </w:t>
      </w:r>
    </w:p>
    <w:p w14:paraId="7484EBCC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Degrees-of-freedom method: satterthwaite </w:t>
      </w:r>
    </w:p>
    <w:p w14:paraId="2A56EE04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Confidence level used: 0.95 </w:t>
      </w:r>
    </w:p>
    <w:p w14:paraId="63F5E17F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</w:t>
      </w:r>
    </w:p>
    <w:p w14:paraId="6AD8C15E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$contrasts</w:t>
      </w:r>
    </w:p>
    <w:p w14:paraId="187F1322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time = 3 months:</w:t>
      </w:r>
    </w:p>
    <w:p w14:paraId="5E0DCD0D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contrast           estimate   SE  df lower.CL upper.CL</w:t>
      </w:r>
    </w:p>
    <w:p w14:paraId="5280536C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Nonoperative - VLP     6.81 4.11 165    -1.30     14.9</w:t>
      </w:r>
    </w:p>
    <w:p w14:paraId="200D3F10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</w:t>
      </w:r>
    </w:p>
    <w:p w14:paraId="373900B6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time = 12 months:</w:t>
      </w:r>
    </w:p>
    <w:p w14:paraId="20DD0CED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contrast           estimate   SE  df lower.CL upper.CL</w:t>
      </w:r>
    </w:p>
    <w:p w14:paraId="5B45AC86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 Nonoperative - VLP     9.72 3.99 158     1.84     17.6</w:t>
      </w:r>
    </w:p>
    <w:p w14:paraId="1AF87503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</w:t>
      </w:r>
    </w:p>
    <w:p w14:paraId="48ADAFE2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Results are averaged over the levels of: strata1, strata2 </w:t>
      </w:r>
    </w:p>
    <w:p w14:paraId="4A4148FE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 xml:space="preserve">## Degrees-of-freedom method: satterthwaite </w:t>
      </w:r>
    </w:p>
    <w:p w14:paraId="459A1496" w14:textId="77777777" w:rsidR="009F72BA" w:rsidRPr="009F72BA" w:rsidRDefault="009F72BA" w:rsidP="009F72B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</w:pPr>
      <w:r w:rsidRPr="009F72BA">
        <w:rPr>
          <w:rFonts w:ascii="Courier New" w:eastAsia="Times New Roman" w:hAnsi="Courier New" w:cs="Courier New"/>
          <w:color w:val="333333"/>
          <w:sz w:val="20"/>
          <w:szCs w:val="20"/>
          <w:bdr w:val="none" w:sz="0" w:space="0" w:color="auto"/>
          <w:lang w:val="en-FI" w:eastAsia="en-GB"/>
        </w:rPr>
        <w:t>## Confidence level used: 0.95</w:t>
      </w:r>
    </w:p>
    <w:p w14:paraId="6E802EDF" w14:textId="77777777" w:rsidR="007B6B6E" w:rsidRDefault="007B6B6E" w:rsidP="00042346">
      <w:pPr>
        <w:pStyle w:val="Body"/>
        <w:spacing w:line="480" w:lineRule="auto"/>
        <w:rPr>
          <w:rFonts w:ascii="Arial Narrow" w:hAnsi="Arial Narrow"/>
        </w:rPr>
      </w:pPr>
    </w:p>
    <w:p w14:paraId="1701BD0B" w14:textId="4B23A36F" w:rsidR="009F72BA" w:rsidRDefault="007B6B6E" w:rsidP="00042346">
      <w:pPr>
        <w:pStyle w:val="Body"/>
        <w:spacing w:line="480" w:lineRule="auto"/>
        <w:rPr>
          <w:rFonts w:ascii="Arial Narrow" w:hAnsi="Arial Narrow"/>
        </w:rPr>
      </w:pPr>
      <w:r>
        <w:rPr>
          <w:rFonts w:ascii="Arial Narrow" w:hAnsi="Arial Narrow"/>
        </w:rPr>
        <w:lastRenderedPageBreak/>
        <w:t>Per protocol analysis of e</w:t>
      </w:r>
      <w:r w:rsidR="009F72BA">
        <w:rPr>
          <w:rFonts w:ascii="Arial Narrow" w:hAnsi="Arial Narrow"/>
        </w:rPr>
        <w:t>ar</w:t>
      </w:r>
      <w:r w:rsidR="009F72BA" w:rsidRPr="001A66F6">
        <w:rPr>
          <w:rFonts w:ascii="Arial Narrow" w:hAnsi="Arial Narrow"/>
        </w:rPr>
        <w:t xml:space="preserve">ly </w:t>
      </w:r>
      <w:proofErr w:type="spellStart"/>
      <w:r w:rsidR="009F72BA" w:rsidRPr="001A66F6">
        <w:rPr>
          <w:rFonts w:ascii="Arial Narrow" w:hAnsi="Arial Narrow"/>
        </w:rPr>
        <w:t>mal</w:t>
      </w:r>
      <w:r w:rsidR="009F72BA">
        <w:rPr>
          <w:rFonts w:ascii="Arial Narrow" w:hAnsi="Arial Narrow"/>
        </w:rPr>
        <w:t>al</w:t>
      </w:r>
      <w:r w:rsidR="009F72BA" w:rsidRPr="001A66F6">
        <w:rPr>
          <w:rFonts w:ascii="Arial Narrow" w:hAnsi="Arial Narrow"/>
        </w:rPr>
        <w:t>igned</w:t>
      </w:r>
      <w:proofErr w:type="spellEnd"/>
      <w:r w:rsidR="009F72BA" w:rsidRPr="001A66F6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distal radius fractures</w:t>
      </w:r>
    </w:p>
    <w:p w14:paraId="2BEDE869" w14:textId="407A94E9" w:rsidR="009F72BA" w:rsidRDefault="001A66F6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color w:val="333333"/>
        </w:rPr>
      </w:pPr>
      <w:r w:rsidRPr="001A66F6">
        <w:rPr>
          <w:rFonts w:ascii="Arial Narrow" w:hAnsi="Arial Narrow"/>
          <w:b/>
          <w:bCs/>
        </w:rPr>
        <w:br/>
      </w:r>
      <w:r w:rsidRPr="001A66F6">
        <w:rPr>
          <w:rFonts w:ascii="Arial Narrow" w:hAnsi="Arial Narrow"/>
          <w:b/>
          <w:bCs/>
        </w:rPr>
        <w:br/>
      </w:r>
      <w:r w:rsidR="00042346" w:rsidRPr="001A66F6">
        <w:rPr>
          <w:rFonts w:ascii="Arial Narrow" w:hAnsi="Arial Narrow"/>
          <w:b/>
          <w:bCs/>
        </w:rPr>
        <w:t xml:space="preserve"> </w:t>
      </w:r>
      <w:r w:rsidR="009F72BA">
        <w:rPr>
          <w:rStyle w:val="HTMLCode"/>
          <w:rFonts w:eastAsiaTheme="majorEastAsia"/>
          <w:color w:val="333333"/>
        </w:rPr>
        <w:t xml:space="preserve">confint(emmeans(prwe34,pairwise~perp|time,lmer.df = </w:t>
      </w:r>
      <w:r w:rsidR="009F72BA">
        <w:rPr>
          <w:rStyle w:val="hljs-string"/>
          <w:rFonts w:eastAsiaTheme="majorEastAsia"/>
          <w:color w:val="DD1144"/>
        </w:rPr>
        <w:t>"satterthwaite"</w:t>
      </w:r>
      <w:r w:rsidR="009F72BA">
        <w:rPr>
          <w:rStyle w:val="HTMLCode"/>
          <w:rFonts w:eastAsiaTheme="majorEastAsia"/>
          <w:color w:val="333333"/>
        </w:rPr>
        <w:t>))</w:t>
      </w:r>
    </w:p>
    <w:p w14:paraId="60F9BC1D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emmeans</w:t>
      </w:r>
    </w:p>
    <w:p w14:paraId="67B298AC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3 months:</w:t>
      </w:r>
    </w:p>
    <w:p w14:paraId="4997ED27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perp         emmean   SE   df lower.CL upper.CL</w:t>
      </w:r>
    </w:p>
    <w:p w14:paraId="6471D5DF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Nonoperative  22.78 3.11 90.2    16.60     29.0</w:t>
      </w:r>
    </w:p>
    <w:p w14:paraId="7E26AAA5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VLP           17.55 3.39 90.6    10.82     24.3</w:t>
      </w:r>
    </w:p>
    <w:p w14:paraId="2C6D6598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7BDF3009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12 months:</w:t>
      </w:r>
    </w:p>
    <w:p w14:paraId="3C42D5D6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perp         emmean   SE   df lower.CL upper.CL</w:t>
      </w:r>
    </w:p>
    <w:p w14:paraId="6B12434A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Nonoperative  16.53 3.23 97.9    10.13     22.9</w:t>
      </w:r>
    </w:p>
    <w:p w14:paraId="36AC51D7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VLP            9.54 3.43 93.3     2.72     16.4</w:t>
      </w:r>
    </w:p>
    <w:p w14:paraId="0BCC646C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3B35495E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, strata2 </w:t>
      </w:r>
    </w:p>
    <w:p w14:paraId="064C7597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3E47DE8C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Confidence level used: 0.95 </w:t>
      </w:r>
    </w:p>
    <w:p w14:paraId="66317FA4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13FAAE2B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contrasts</w:t>
      </w:r>
    </w:p>
    <w:p w14:paraId="12F85734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3 months:</w:t>
      </w:r>
    </w:p>
    <w:p w14:paraId="5C36267A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       estimate  SE   df lower.CL upper.CL</w:t>
      </w:r>
    </w:p>
    <w:p w14:paraId="246F0631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Nonoperative - VLP     5.23 4.5 91.9    -3.72     14.2</w:t>
      </w:r>
    </w:p>
    <w:p w14:paraId="524D408B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78B1FDEB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12 months:</w:t>
      </w:r>
    </w:p>
    <w:p w14:paraId="5F671003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       estimate  SE   df lower.CL upper.CL</w:t>
      </w:r>
    </w:p>
    <w:p w14:paraId="0FDE35A9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Nonoperative - VLP     7.00 4.6 96.2    -2.13     16.1</w:t>
      </w:r>
    </w:p>
    <w:p w14:paraId="5ABD3D74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28EB79A9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, strata2 </w:t>
      </w:r>
    </w:p>
    <w:p w14:paraId="6CA71F29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62634EC5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>## Confidence level used: 0.95</w:t>
      </w:r>
    </w:p>
    <w:p w14:paraId="55E84BFA" w14:textId="16D1C48B" w:rsidR="00042346" w:rsidRPr="009F72BA" w:rsidRDefault="00042346" w:rsidP="00042346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27CB1966" w14:textId="77777777" w:rsidR="00042346" w:rsidRPr="00A05961" w:rsidRDefault="00042346" w:rsidP="00042346">
      <w:pPr>
        <w:pStyle w:val="Body"/>
        <w:spacing w:line="480" w:lineRule="auto"/>
        <w:rPr>
          <w:rFonts w:ascii="Arial Narrow" w:eastAsia="Arial" w:hAnsi="Arial Narrow" w:cs="Arial"/>
        </w:rPr>
      </w:pPr>
    </w:p>
    <w:p w14:paraId="14699369" w14:textId="77777777" w:rsidR="00042346" w:rsidRPr="00A05961" w:rsidRDefault="00042346" w:rsidP="00042346">
      <w:pPr>
        <w:pStyle w:val="Body"/>
        <w:spacing w:line="480" w:lineRule="auto"/>
        <w:rPr>
          <w:rFonts w:ascii="Arial Narrow" w:hAnsi="Arial Narrow"/>
        </w:rPr>
      </w:pPr>
    </w:p>
    <w:p w14:paraId="53559850" w14:textId="0A9FC266" w:rsidR="00042346" w:rsidRPr="00A05961" w:rsidRDefault="00042346" w:rsidP="009F72BA">
      <w:pPr>
        <w:pStyle w:val="Body"/>
        <w:spacing w:line="480" w:lineRule="auto"/>
        <w:rPr>
          <w:rFonts w:ascii="Arial Narrow" w:hAnsi="Arial Narrow"/>
          <w:sz w:val="28"/>
          <w:szCs w:val="28"/>
        </w:rPr>
        <w:sectPr w:rsidR="00042346" w:rsidRPr="00A05961" w:rsidSect="00042346">
          <w:headerReference w:type="default" r:id="rId6"/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</w:p>
    <w:p w14:paraId="3552B48B" w14:textId="599A1EFF" w:rsidR="009F72BA" w:rsidRDefault="009F72BA" w:rsidP="009F72BA">
      <w:pPr>
        <w:pStyle w:val="Body"/>
        <w:spacing w:line="480" w:lineRule="auto"/>
        <w:rPr>
          <w:rFonts w:ascii="Arial Narrow" w:hAnsi="Arial Narrow"/>
          <w:b/>
          <w:bCs/>
        </w:rPr>
      </w:pPr>
      <w:r w:rsidRPr="009F72BA">
        <w:rPr>
          <w:rFonts w:ascii="Arial Narrow" w:hAnsi="Arial Narrow"/>
          <w:b/>
          <w:bCs/>
        </w:rPr>
        <w:lastRenderedPageBreak/>
        <w:t xml:space="preserve">Subgroup analysis by age </w:t>
      </w:r>
    </w:p>
    <w:p w14:paraId="436E824E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</w:rPr>
      </w:pPr>
    </w:p>
    <w:p w14:paraId="02C4C08C" w14:textId="55F1B2C1" w:rsidR="009F72BA" w:rsidRDefault="007B6B6E" w:rsidP="009F72BA">
      <w:pPr>
        <w:pStyle w:val="Body"/>
        <w:spacing w:line="480" w:lineRule="auto"/>
        <w:rPr>
          <w:rFonts w:ascii="Arial Narrow" w:hAnsi="Arial Narrow"/>
        </w:rPr>
      </w:pPr>
      <w:r>
        <w:rPr>
          <w:rFonts w:ascii="Arial Narrow" w:hAnsi="Arial Narrow"/>
        </w:rPr>
        <w:t>Subgroup analysis of Patient-Rated Wrist Evaluation</w:t>
      </w:r>
      <w:r w:rsidR="009F72BA">
        <w:rPr>
          <w:rFonts w:ascii="Arial Narrow" w:hAnsi="Arial Narrow"/>
        </w:rPr>
        <w:t xml:space="preserve"> at 3-month and 12-month follow-up in patients </w:t>
      </w:r>
      <w:r>
        <w:rPr>
          <w:rFonts w:ascii="Arial Narrow" w:hAnsi="Arial Narrow"/>
        </w:rPr>
        <w:t>a</w:t>
      </w:r>
      <w:r>
        <w:rPr>
          <w:rFonts w:ascii="Arial Narrow" w:hAnsi="Arial Narrow"/>
        </w:rPr>
        <w:t>ge</w:t>
      </w:r>
      <w:r>
        <w:rPr>
          <w:rFonts w:ascii="Arial Narrow" w:hAnsi="Arial Narrow"/>
        </w:rPr>
        <w:t>d</w:t>
      </w:r>
      <w:r>
        <w:rPr>
          <w:rFonts w:ascii="Arial Narrow" w:hAnsi="Arial Narrow"/>
        </w:rPr>
        <w:t xml:space="preserve"> 65 to 74 years</w:t>
      </w:r>
      <w:r>
        <w:rPr>
          <w:rFonts w:ascii="Arial Narrow" w:hAnsi="Arial Narrow"/>
        </w:rPr>
        <w:t xml:space="preserve"> </w:t>
      </w:r>
      <w:r w:rsidR="009F72BA">
        <w:rPr>
          <w:rFonts w:ascii="Arial Narrow" w:hAnsi="Arial Narrow"/>
        </w:rPr>
        <w:t>with p</w:t>
      </w:r>
      <w:r w:rsidR="009F72BA" w:rsidRPr="001A66F6">
        <w:rPr>
          <w:rFonts w:ascii="Arial Narrow" w:hAnsi="Arial Narrow"/>
        </w:rPr>
        <w:t xml:space="preserve">rimarily </w:t>
      </w:r>
      <w:proofErr w:type="spellStart"/>
      <w:r w:rsidR="009F72BA" w:rsidRPr="001A66F6">
        <w:rPr>
          <w:rFonts w:ascii="Arial Narrow" w:hAnsi="Arial Narrow"/>
        </w:rPr>
        <w:t>mal</w:t>
      </w:r>
      <w:r w:rsidR="009F72BA">
        <w:rPr>
          <w:rFonts w:ascii="Arial Narrow" w:hAnsi="Arial Narrow"/>
        </w:rPr>
        <w:t>al</w:t>
      </w:r>
      <w:r w:rsidR="009F72BA" w:rsidRPr="001A66F6">
        <w:rPr>
          <w:rFonts w:ascii="Arial Narrow" w:hAnsi="Arial Narrow"/>
        </w:rPr>
        <w:t>igned</w:t>
      </w:r>
      <w:proofErr w:type="spellEnd"/>
      <w:r w:rsidR="009F72BA" w:rsidRPr="001A66F6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distal radius fracture</w:t>
      </w:r>
    </w:p>
    <w:p w14:paraId="7C8B9900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 xml:space="preserve">confint(emmeans(prwe12strata2alle,pairwise~study_arm|time,lmer.df = </w:t>
      </w:r>
      <w:r>
        <w:rPr>
          <w:rStyle w:val="hljs-string"/>
          <w:rFonts w:eastAsiaTheme="majorEastAsia"/>
          <w:color w:val="DD1144"/>
        </w:rPr>
        <w:t>"satterthwaite"</w:t>
      </w:r>
      <w:r>
        <w:rPr>
          <w:rStyle w:val="HTMLCode"/>
          <w:rFonts w:eastAsiaTheme="majorEastAsia"/>
          <w:color w:val="333333"/>
        </w:rPr>
        <w:t>))</w:t>
      </w:r>
    </w:p>
    <w:p w14:paraId="12798CE3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emmeans</w:t>
      </w:r>
    </w:p>
    <w:p w14:paraId="5C1EABEB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1FB62CD7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df lower.CL upper.CL</w:t>
      </w:r>
    </w:p>
    <w:p w14:paraId="2AE2FF1C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      25.03 3.86 110    17.38     32.7</w:t>
      </w:r>
    </w:p>
    <w:p w14:paraId="6161A831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2       19.55 3.72 107    12.17     26.9</w:t>
      </w:r>
    </w:p>
    <w:p w14:paraId="7A7E4387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58F1892E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45287C35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df lower.CL upper.CL</w:t>
      </w:r>
    </w:p>
    <w:p w14:paraId="3D31D692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      19.64 3.71 104    12.28     27.0</w:t>
      </w:r>
    </w:p>
    <w:p w14:paraId="3C01664C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2        9.81 3.67 105     2.52     17.1</w:t>
      </w:r>
    </w:p>
    <w:p w14:paraId="1CBE417C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49E2FDA6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2429ADB6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6DF9E1E0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Confidence level used: 0.95 </w:t>
      </w:r>
    </w:p>
    <w:p w14:paraId="265B4883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16F97FEA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contrasts</w:t>
      </w:r>
    </w:p>
    <w:p w14:paraId="7CAD01EE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14300412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estimate   SE  df lower.CL upper.CL</w:t>
      </w:r>
    </w:p>
    <w:p w14:paraId="1118DCB7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- Arm2     5.47 5.31 109   -5.058     16.0</w:t>
      </w:r>
    </w:p>
    <w:p w14:paraId="01D81879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5A2F9214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6E03E4FA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estimate   SE  df lower.CL upper.CL</w:t>
      </w:r>
    </w:p>
    <w:p w14:paraId="26744841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- Arm2     9.83 5.18 106   -0.438     20.1</w:t>
      </w:r>
    </w:p>
    <w:p w14:paraId="56049BA3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09D394A2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14F9CB38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4DF5D7F1" w14:textId="77777777" w:rsidR="009F72BA" w:rsidRDefault="009F72BA" w:rsidP="009F72B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>## Confidence level used: 0.95</w:t>
      </w:r>
    </w:p>
    <w:p w14:paraId="1ECF5A62" w14:textId="177F39C6" w:rsidR="009F72BA" w:rsidRPr="007B6B6E" w:rsidRDefault="007B6B6E" w:rsidP="009F72BA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>Arm1=non-operative, Arm2= volar locking plating</w:t>
      </w:r>
    </w:p>
    <w:p w14:paraId="6D5B8576" w14:textId="76D1B902" w:rsidR="009F72BA" w:rsidRDefault="009F72BA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  <w:r>
        <w:rPr>
          <w:noProof/>
        </w:rPr>
        <w:lastRenderedPageBreak/>
        <w:drawing>
          <wp:inline distT="0" distB="0" distL="0" distR="0" wp14:anchorId="2E010B22" wp14:editId="0B2B98E2">
            <wp:extent cx="5731510" cy="4090035"/>
            <wp:effectExtent l="0" t="0" r="0" b="0"/>
            <wp:docPr id="160966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C150C" w14:textId="14C175FF" w:rsidR="009F72BA" w:rsidRPr="007B6B6E" w:rsidRDefault="007B6B6E" w:rsidP="009F72BA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>Subgroup analysis of Patient-Rated Wrist Evaluation</w:t>
      </w:r>
      <w:r>
        <w:rPr>
          <w:rFonts w:ascii="Arial Narrow" w:hAnsi="Arial Narrow"/>
          <w:lang w:val="en-FI"/>
        </w:rPr>
        <w:t xml:space="preserve"> (PRWE)</w:t>
      </w:r>
      <w:r w:rsidRPr="007B6B6E">
        <w:rPr>
          <w:rFonts w:ascii="Arial Narrow" w:hAnsi="Arial Narrow"/>
          <w:lang w:val="en-FI"/>
        </w:rPr>
        <w:t xml:space="preserve"> at 3-month and 12-month follow-up in patients aged 65 to 74 years with primarily malaligned distal radius fracture</w:t>
      </w:r>
      <w:r>
        <w:rPr>
          <w:rFonts w:ascii="Arial Narrow" w:hAnsi="Arial Narrow"/>
          <w:lang w:val="en-FI"/>
        </w:rPr>
        <w:t>. Arm1=non-operative, Arm2= volar locking plating</w:t>
      </w:r>
    </w:p>
    <w:p w14:paraId="06E32FDA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6B35534F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2A34CFB9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0D388AF2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53E4995F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46F0A779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08E0AFC6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2CB342EA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43DBEC42" w14:textId="77777777" w:rsidR="007B6B6E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</w:p>
    <w:p w14:paraId="16501005" w14:textId="741AD14A" w:rsidR="007B6B6E" w:rsidRPr="009F72BA" w:rsidRDefault="007B6B6E" w:rsidP="009F72BA">
      <w:pPr>
        <w:pStyle w:val="Body"/>
        <w:spacing w:line="480" w:lineRule="auto"/>
        <w:rPr>
          <w:rFonts w:ascii="Arial Narrow" w:hAnsi="Arial Narrow"/>
          <w:b/>
          <w:bCs/>
          <w:lang w:val="en-FI"/>
        </w:rPr>
      </w:pPr>
      <w:r w:rsidRPr="007B6B6E">
        <w:rPr>
          <w:rFonts w:ascii="Arial Narrow" w:hAnsi="Arial Narrow"/>
          <w:b/>
          <w:bCs/>
          <w:lang w:val="en-FI"/>
        </w:rPr>
        <w:lastRenderedPageBreak/>
        <w:t xml:space="preserve">Subgroup analysis of Patient-Rated Wrist Evaluation at 3-month and 12-month follow-up in patients aged </w:t>
      </w:r>
      <w:r>
        <w:rPr>
          <w:rFonts w:ascii="Arial Narrow" w:hAnsi="Arial Narrow"/>
          <w:b/>
          <w:bCs/>
          <w:lang w:val="en-FI"/>
        </w:rPr>
        <w:t>75 years or older</w:t>
      </w:r>
      <w:r w:rsidRPr="007B6B6E">
        <w:rPr>
          <w:rFonts w:ascii="Arial Narrow" w:hAnsi="Arial Narrow"/>
          <w:b/>
          <w:bCs/>
          <w:lang w:val="en-FI"/>
        </w:rPr>
        <w:t xml:space="preserve"> with primarily malaligned distal radius fracture</w:t>
      </w:r>
    </w:p>
    <w:p w14:paraId="1033410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 xml:space="preserve">confint(emmeans(prwe12strata2yli,pairwise~study_arm|time,lmer.df = </w:t>
      </w:r>
      <w:r>
        <w:rPr>
          <w:rStyle w:val="hljs-string"/>
          <w:rFonts w:eastAsiaTheme="majorEastAsia"/>
          <w:color w:val="DD1144"/>
        </w:rPr>
        <w:t>"satterthwaite"</w:t>
      </w:r>
      <w:r>
        <w:rPr>
          <w:rStyle w:val="HTMLCode"/>
          <w:rFonts w:eastAsiaTheme="majorEastAsia"/>
          <w:color w:val="333333"/>
        </w:rPr>
        <w:t>))</w:t>
      </w:r>
    </w:p>
    <w:p w14:paraId="195206C7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emmeans</w:t>
      </w:r>
    </w:p>
    <w:p w14:paraId="7ADACF57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37512EA6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 df lower.CL upper.CL</w:t>
      </w:r>
    </w:p>
    <w:p w14:paraId="40775B50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       26.6 4.14 48.8    18.24     34.9</w:t>
      </w:r>
    </w:p>
    <w:p w14:paraId="3DF6F11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2        16.1 4.94 52.7     6.17     26.0</w:t>
      </w:r>
    </w:p>
    <w:p w14:paraId="458AED5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7DBF3BF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2C6BDF5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 df lower.CL upper.CL</w:t>
      </w:r>
    </w:p>
    <w:p w14:paraId="41634B58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       16.9 4.13 48.5     8.65     25.2</w:t>
      </w:r>
    </w:p>
    <w:p w14:paraId="194E40C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2         7.6 4.70 46.9    -1.85     17.1</w:t>
      </w:r>
    </w:p>
    <w:p w14:paraId="6A186CB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460F481A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534DD9F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6CAF043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Confidence level used: 0.95 </w:t>
      </w:r>
    </w:p>
    <w:p w14:paraId="114169A8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157F040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contrasts</w:t>
      </w:r>
    </w:p>
    <w:p w14:paraId="44C9A07C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061E942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estimate   SE   df lower.CL upper.CL</w:t>
      </w:r>
    </w:p>
    <w:p w14:paraId="5E25A31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- Arm2    10.47 6.41 51.5    -2.38     23.3</w:t>
      </w:r>
    </w:p>
    <w:p w14:paraId="64EE487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245E4C3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509F2EDA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estimate   SE   df lower.CL upper.CL</w:t>
      </w:r>
    </w:p>
    <w:p w14:paraId="05D53C9D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1 - Arm2     9.34 6.21 47.8    -3.14     21.8</w:t>
      </w:r>
    </w:p>
    <w:p w14:paraId="6082F739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1B533BA6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6323FF08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76FBCAC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>## Confidence level used: 0.95</w:t>
      </w:r>
    </w:p>
    <w:p w14:paraId="48474971" w14:textId="77777777" w:rsidR="007B6B6E" w:rsidRPr="007B6B6E" w:rsidRDefault="007B6B6E" w:rsidP="007B6B6E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>Arm1=non-operative, Arm2= volar locking plating</w:t>
      </w:r>
    </w:p>
    <w:p w14:paraId="09BC743F" w14:textId="40E509CB" w:rsidR="00042346" w:rsidRDefault="00042346">
      <w:pPr>
        <w:rPr>
          <w:lang w:val="en-FI"/>
        </w:rPr>
      </w:pPr>
    </w:p>
    <w:p w14:paraId="2F1940B8" w14:textId="39A35645" w:rsidR="00BA021D" w:rsidRDefault="00BA021D">
      <w:pPr>
        <w:rPr>
          <w:lang w:val="en-FI"/>
        </w:rPr>
      </w:pPr>
      <w:r>
        <w:rPr>
          <w:noProof/>
        </w:rPr>
        <w:lastRenderedPageBreak/>
        <w:drawing>
          <wp:inline distT="0" distB="0" distL="0" distR="0" wp14:anchorId="649B3FFF" wp14:editId="1589ED5C">
            <wp:extent cx="5731510" cy="4090035"/>
            <wp:effectExtent l="0" t="0" r="0" b="0"/>
            <wp:docPr id="20516760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8D3FB" w14:textId="77777777" w:rsidR="00BA021D" w:rsidRDefault="00BA021D">
      <w:pPr>
        <w:rPr>
          <w:lang w:val="en-FI"/>
        </w:rPr>
      </w:pPr>
    </w:p>
    <w:p w14:paraId="3412BC0B" w14:textId="490CE3B0" w:rsidR="00BA021D" w:rsidRPr="007B6B6E" w:rsidRDefault="007B6B6E">
      <w:pPr>
        <w:rPr>
          <w:rFonts w:ascii="Arial" w:hAnsi="Arial" w:cs="Arial"/>
          <w:lang w:val="en-FI"/>
        </w:rPr>
      </w:pPr>
      <w:r w:rsidRPr="007B6B6E">
        <w:rPr>
          <w:rFonts w:ascii="Arial" w:hAnsi="Arial" w:cs="Arial"/>
          <w:lang w:val="en-FI"/>
        </w:rPr>
        <w:t>Subgroup analysis of Patient-Rated Wrist Evaluation at 3-month and 12-month follow-up in patients aged 75 years or older with primarily malaligned distal radius fracture</w:t>
      </w:r>
      <w:r>
        <w:rPr>
          <w:rFonts w:ascii="Arial" w:hAnsi="Arial" w:cs="Arial"/>
          <w:lang w:val="en-FI"/>
        </w:rPr>
        <w:t xml:space="preserve">. </w:t>
      </w:r>
      <w:r w:rsidRPr="007B6B6E">
        <w:rPr>
          <w:rFonts w:ascii="Arial" w:hAnsi="Arial" w:cs="Arial"/>
          <w:lang w:val="en-FI"/>
        </w:rPr>
        <w:t>Arm1=non-operative, Arm2= volar locking plating</w:t>
      </w:r>
    </w:p>
    <w:p w14:paraId="1E8D9994" w14:textId="77777777" w:rsidR="00BA021D" w:rsidRDefault="00BA021D">
      <w:pPr>
        <w:rPr>
          <w:lang w:val="en-FI"/>
        </w:rPr>
      </w:pPr>
    </w:p>
    <w:p w14:paraId="52F9524E" w14:textId="77777777" w:rsidR="00BA021D" w:rsidRDefault="00BA021D">
      <w:pPr>
        <w:rPr>
          <w:lang w:val="en-FI"/>
        </w:rPr>
      </w:pPr>
    </w:p>
    <w:p w14:paraId="7F46172D" w14:textId="77777777" w:rsidR="00BA021D" w:rsidRDefault="00BA021D">
      <w:pPr>
        <w:rPr>
          <w:lang w:val="en-FI"/>
        </w:rPr>
      </w:pPr>
    </w:p>
    <w:p w14:paraId="35B5E5B2" w14:textId="77777777" w:rsidR="00BA021D" w:rsidRDefault="00BA021D">
      <w:pPr>
        <w:rPr>
          <w:lang w:val="en-FI"/>
        </w:rPr>
      </w:pPr>
    </w:p>
    <w:p w14:paraId="283036CE" w14:textId="77777777" w:rsidR="00BA021D" w:rsidRDefault="00BA021D">
      <w:pPr>
        <w:rPr>
          <w:lang w:val="en-FI"/>
        </w:rPr>
      </w:pPr>
    </w:p>
    <w:p w14:paraId="2F6344AB" w14:textId="28405804" w:rsidR="00BA021D" w:rsidRDefault="007B6B6E" w:rsidP="007B6B6E">
      <w:pPr>
        <w:pStyle w:val="Body"/>
        <w:spacing w:line="480" w:lineRule="auto"/>
        <w:rPr>
          <w:rFonts w:ascii="Arial Narrow" w:hAnsi="Arial Narrow"/>
        </w:rPr>
      </w:pPr>
      <w:r w:rsidRPr="007B6B6E">
        <w:rPr>
          <w:rFonts w:ascii="Arial Narrow" w:hAnsi="Arial Narrow"/>
        </w:rPr>
        <w:t xml:space="preserve">Subgroup analysis of Patient-Rated Wrist Evaluation at 3-month and 12-month follow-up in patients aged 65 to 74 years with </w:t>
      </w:r>
      <w:r>
        <w:rPr>
          <w:rFonts w:ascii="Arial Narrow" w:hAnsi="Arial Narrow"/>
        </w:rPr>
        <w:t>early</w:t>
      </w:r>
      <w:r w:rsidRPr="007B6B6E">
        <w:rPr>
          <w:rFonts w:ascii="Arial Narrow" w:hAnsi="Arial Narrow"/>
        </w:rPr>
        <w:t xml:space="preserve"> </w:t>
      </w:r>
      <w:proofErr w:type="spellStart"/>
      <w:r w:rsidRPr="007B6B6E">
        <w:rPr>
          <w:rFonts w:ascii="Arial Narrow" w:hAnsi="Arial Narrow"/>
        </w:rPr>
        <w:t>malaligned</w:t>
      </w:r>
      <w:proofErr w:type="spellEnd"/>
      <w:r w:rsidRPr="007B6B6E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(5 to 10 days) </w:t>
      </w:r>
      <w:r w:rsidRPr="007B6B6E">
        <w:rPr>
          <w:rFonts w:ascii="Arial Narrow" w:hAnsi="Arial Narrow"/>
        </w:rPr>
        <w:t>distal radius fracture</w:t>
      </w:r>
    </w:p>
    <w:p w14:paraId="4B61AE1E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 xml:space="preserve">confint(emmeans(prwe34strata2alle,pairwise~study_arm|time,lmer.df = </w:t>
      </w:r>
      <w:r>
        <w:rPr>
          <w:rStyle w:val="hljs-string"/>
          <w:rFonts w:eastAsiaTheme="majorEastAsia"/>
          <w:color w:val="DD1144"/>
        </w:rPr>
        <w:t>"satterthwaite"</w:t>
      </w:r>
      <w:r>
        <w:rPr>
          <w:rStyle w:val="HTMLCode"/>
          <w:rFonts w:eastAsiaTheme="majorEastAsia"/>
          <w:color w:val="333333"/>
        </w:rPr>
        <w:t>))</w:t>
      </w:r>
    </w:p>
    <w:p w14:paraId="7D61976D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emmeans</w:t>
      </w:r>
    </w:p>
    <w:p w14:paraId="23FB2B5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75BA239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 df lower.CL upper.CL</w:t>
      </w:r>
    </w:p>
    <w:p w14:paraId="00F404D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      24.9 3.79 64.9    17.37     32.5</w:t>
      </w:r>
    </w:p>
    <w:p w14:paraId="2C6978CE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O       16.7 4.39 65.9     7.90     25.4</w:t>
      </w:r>
    </w:p>
    <w:p w14:paraId="654C3720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37EBA61F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6650CD2C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 df lower.CL upper.CL</w:t>
      </w:r>
    </w:p>
    <w:p w14:paraId="44DC0FFD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lastRenderedPageBreak/>
        <w:t>##  Arm3N       18.2 3.91 68.3    10.44     26.0</w:t>
      </w:r>
    </w:p>
    <w:p w14:paraId="495E322E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O       10.1 4.41 66.3     1.32     18.9</w:t>
      </w:r>
    </w:p>
    <w:p w14:paraId="3DB7DD50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51B20E4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36DB30F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11F2EFF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Confidence level used: 0.95 </w:t>
      </w:r>
    </w:p>
    <w:p w14:paraId="2FEBB377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00509794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contrasts</w:t>
      </w:r>
    </w:p>
    <w:p w14:paraId="2ED3B6D9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0B1A718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  estimate   SE   df lower.CL upper.CL</w:t>
      </w:r>
    </w:p>
    <w:p w14:paraId="108165D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- Arm3O     8.28 5.75 66.2    -3.21     19.8</w:t>
      </w:r>
    </w:p>
    <w:p w14:paraId="4F2BB16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5A40C7C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023C181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  estimate   SE   df lower.CL upper.CL</w:t>
      </w:r>
    </w:p>
    <w:p w14:paraId="56744607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- Arm3O     8.13 5.82 67.6    -3.50     19.7</w:t>
      </w:r>
    </w:p>
    <w:p w14:paraId="45AF4C1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71060AA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0FD2B64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21A6A78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>## Confidence level used: 0.95</w:t>
      </w:r>
    </w:p>
    <w:p w14:paraId="04BF1FBF" w14:textId="02EB9C4B" w:rsidR="00BA021D" w:rsidRDefault="007B6B6E" w:rsidP="00BA021D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>Arm</w:t>
      </w:r>
      <w:r>
        <w:rPr>
          <w:rFonts w:ascii="Arial Narrow" w:hAnsi="Arial Narrow"/>
          <w:lang w:val="en-FI"/>
        </w:rPr>
        <w:t>3N</w:t>
      </w:r>
      <w:r w:rsidRPr="007B6B6E">
        <w:rPr>
          <w:rFonts w:ascii="Arial Narrow" w:hAnsi="Arial Narrow"/>
          <w:lang w:val="en-FI"/>
        </w:rPr>
        <w:t>=non-operative, Arm</w:t>
      </w:r>
      <w:r>
        <w:rPr>
          <w:rFonts w:ascii="Arial Narrow" w:hAnsi="Arial Narrow"/>
          <w:lang w:val="en-FI"/>
        </w:rPr>
        <w:t>3O</w:t>
      </w:r>
      <w:r w:rsidRPr="007B6B6E">
        <w:rPr>
          <w:rFonts w:ascii="Arial Narrow" w:hAnsi="Arial Narrow"/>
          <w:lang w:val="en-FI"/>
        </w:rPr>
        <w:t>= volar locking plating</w:t>
      </w:r>
    </w:p>
    <w:p w14:paraId="2ED1CBFC" w14:textId="04D2E8AA" w:rsidR="00BA021D" w:rsidRDefault="00BA021D" w:rsidP="00BA021D">
      <w:pPr>
        <w:pStyle w:val="Body"/>
        <w:spacing w:line="480" w:lineRule="auto"/>
        <w:rPr>
          <w:rFonts w:ascii="Arial Narrow" w:hAnsi="Arial Narrow"/>
          <w:lang w:val="en-FI"/>
        </w:rPr>
      </w:pPr>
      <w:r>
        <w:rPr>
          <w:noProof/>
        </w:rPr>
        <w:lastRenderedPageBreak/>
        <w:drawing>
          <wp:inline distT="0" distB="0" distL="0" distR="0" wp14:anchorId="02F0FF0E" wp14:editId="0E7A8CB5">
            <wp:extent cx="5731510" cy="4090035"/>
            <wp:effectExtent l="0" t="0" r="0" b="0"/>
            <wp:docPr id="19133895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EBB97" w14:textId="0AEC4478" w:rsidR="00BA021D" w:rsidRDefault="007B6B6E" w:rsidP="00BA021D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>Subgroup analysis of Patient-Rated Wrist Evaluation at 3-month and 12-month follow-up in patients aged 65 to 74 years with early malaligned (5 to 10 days) distal radius fracture</w:t>
      </w:r>
      <w:r>
        <w:rPr>
          <w:rFonts w:ascii="Arial Narrow" w:hAnsi="Arial Narrow"/>
          <w:lang w:val="en-FI"/>
        </w:rPr>
        <w:t xml:space="preserve">. </w:t>
      </w:r>
      <w:r w:rsidRPr="007B6B6E">
        <w:rPr>
          <w:rFonts w:ascii="Arial Narrow" w:hAnsi="Arial Narrow"/>
          <w:lang w:val="en-FI"/>
        </w:rPr>
        <w:t>Arm3N=non-operative, Arm3O= volar locking plating</w:t>
      </w:r>
    </w:p>
    <w:p w14:paraId="3B94F37E" w14:textId="77777777" w:rsidR="007B6B6E" w:rsidRDefault="007B6B6E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07C5BBE5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12E4D8FB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68AEA7D2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4A0E694C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2CEF1A85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03435420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7CC1B01D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449DC272" w14:textId="77777777" w:rsidR="00180B11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</w:p>
    <w:p w14:paraId="09EE0B91" w14:textId="08AF7F1A" w:rsidR="00BA021D" w:rsidRDefault="00180B11" w:rsidP="00180B11">
      <w:pPr>
        <w:pStyle w:val="Body"/>
        <w:spacing w:line="480" w:lineRule="auto"/>
        <w:rPr>
          <w:rFonts w:ascii="Arial Narrow" w:hAnsi="Arial Narrow"/>
        </w:rPr>
      </w:pPr>
      <w:r w:rsidRPr="007B6B6E">
        <w:rPr>
          <w:rFonts w:ascii="Arial Narrow" w:hAnsi="Arial Narrow"/>
          <w:lang w:val="en-FI"/>
        </w:rPr>
        <w:lastRenderedPageBreak/>
        <w:t xml:space="preserve">Subgroup analysis of Patient-Rated Wrist Evaluation at 3-month and 12-month follow-up in patients aged </w:t>
      </w:r>
      <w:r>
        <w:rPr>
          <w:rFonts w:ascii="Arial Narrow" w:hAnsi="Arial Narrow"/>
          <w:lang w:val="en-FI"/>
        </w:rPr>
        <w:t>75</w:t>
      </w:r>
      <w:r w:rsidRPr="007B6B6E">
        <w:rPr>
          <w:rFonts w:ascii="Arial Narrow" w:hAnsi="Arial Narrow"/>
          <w:lang w:val="en-FI"/>
        </w:rPr>
        <w:t xml:space="preserve"> years</w:t>
      </w:r>
      <w:r>
        <w:rPr>
          <w:rFonts w:ascii="Arial Narrow" w:hAnsi="Arial Narrow"/>
          <w:lang w:val="en-FI"/>
        </w:rPr>
        <w:t xml:space="preserve"> or older</w:t>
      </w:r>
      <w:r w:rsidRPr="007B6B6E">
        <w:rPr>
          <w:rFonts w:ascii="Arial Narrow" w:hAnsi="Arial Narrow"/>
          <w:lang w:val="en-FI"/>
        </w:rPr>
        <w:t xml:space="preserve"> with early malaligned (5 to 10 days) distal radius fracture</w:t>
      </w:r>
      <w:r>
        <w:rPr>
          <w:rFonts w:ascii="Arial Narrow" w:hAnsi="Arial Narrow"/>
          <w:lang w:val="en-FI"/>
        </w:rPr>
        <w:t xml:space="preserve">. </w:t>
      </w:r>
    </w:p>
    <w:p w14:paraId="3FD7630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 xml:space="preserve">confint(emmeans(prwe34strata2yli,pairwise~study_arm|time,lmer.df = </w:t>
      </w:r>
      <w:r>
        <w:rPr>
          <w:rStyle w:val="hljs-string"/>
          <w:rFonts w:eastAsiaTheme="majorEastAsia"/>
          <w:color w:val="DD1144"/>
        </w:rPr>
        <w:t>"satterthwaite"</w:t>
      </w:r>
      <w:r>
        <w:rPr>
          <w:rStyle w:val="HTMLCode"/>
          <w:rFonts w:eastAsiaTheme="majorEastAsia"/>
          <w:color w:val="333333"/>
        </w:rPr>
        <w:t>))</w:t>
      </w:r>
    </w:p>
    <w:p w14:paraId="44FF7A2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emmeans</w:t>
      </w:r>
    </w:p>
    <w:p w14:paraId="17FD3BBA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68E90C16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 df lower.CL upper.CL</w:t>
      </w:r>
    </w:p>
    <w:p w14:paraId="4F8186B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      17.0 5.37 23.1    5.893     28.1</w:t>
      </w:r>
    </w:p>
    <w:p w14:paraId="371971A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O       21.0 4.89 22.5   10.829     31.1</w:t>
      </w:r>
    </w:p>
    <w:p w14:paraId="6629A10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661289F0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7042AF93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study_arm emmean   SE   df lower.CL upper.CL</w:t>
      </w:r>
    </w:p>
    <w:p w14:paraId="4956901D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      13.2 5.44 24.1    1.981     24.4</w:t>
      </w:r>
    </w:p>
    <w:p w14:paraId="18E3902A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O       11.1 4.96 23.6    0.858     21.4</w:t>
      </w:r>
    </w:p>
    <w:p w14:paraId="6D1E56C0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3FF2E62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64736CDB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3B240AD7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Confidence level used: 0.95 </w:t>
      </w:r>
    </w:p>
    <w:p w14:paraId="70C0A88E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2A0F303F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$contrasts</w:t>
      </w:r>
    </w:p>
    <w:p w14:paraId="23BAA081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03:</w:t>
      </w:r>
    </w:p>
    <w:p w14:paraId="49AC308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  estimate   SE   df lower.CL upper.CL</w:t>
      </w:r>
    </w:p>
    <w:p w14:paraId="6DCDB52E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- Arm3O    -3.95 7.37 22.7    -19.2     11.3</w:t>
      </w:r>
    </w:p>
    <w:p w14:paraId="07AC8A45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01412368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time = time12:</w:t>
      </w:r>
    </w:p>
    <w:p w14:paraId="3AF7F1F2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contrast      estimate   SE   df lower.CL upper.CL</w:t>
      </w:r>
    </w:p>
    <w:p w14:paraId="5509AE5A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>##  Arm3N - Arm3O     2.10 7.47 23.8    -13.3     17.5</w:t>
      </w:r>
    </w:p>
    <w:p w14:paraId="6F72850A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</w:t>
      </w:r>
    </w:p>
    <w:p w14:paraId="1766C260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Results are averaged over the levels of: strata1 </w:t>
      </w:r>
    </w:p>
    <w:p w14:paraId="5C3BAC5F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rStyle w:val="HTMLCode"/>
          <w:rFonts w:eastAsiaTheme="majorEastAsia"/>
          <w:color w:val="333333"/>
        </w:rPr>
      </w:pPr>
      <w:r>
        <w:rPr>
          <w:rStyle w:val="HTMLCode"/>
          <w:rFonts w:eastAsiaTheme="majorEastAsia"/>
          <w:color w:val="333333"/>
        </w:rPr>
        <w:t xml:space="preserve">## Degrees-of-freedom method: satterthwaite </w:t>
      </w:r>
    </w:p>
    <w:p w14:paraId="7850ADFF" w14:textId="77777777" w:rsidR="00BA021D" w:rsidRDefault="00BA021D" w:rsidP="00BA021D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wordWrap w:val="0"/>
        <w:spacing w:after="150"/>
        <w:rPr>
          <w:color w:val="333333"/>
        </w:rPr>
      </w:pPr>
      <w:r>
        <w:rPr>
          <w:rStyle w:val="HTMLCode"/>
          <w:rFonts w:eastAsiaTheme="majorEastAsia"/>
          <w:color w:val="333333"/>
        </w:rPr>
        <w:t>## Confidence level used: 0.95</w:t>
      </w:r>
    </w:p>
    <w:p w14:paraId="298CD618" w14:textId="733976F6" w:rsidR="00BA021D" w:rsidRDefault="00180B11" w:rsidP="00BA021D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>Arm3N=non-operative, Arm3O= volar locking plating</w:t>
      </w:r>
    </w:p>
    <w:p w14:paraId="7478BA94" w14:textId="097230A9" w:rsidR="00BA021D" w:rsidRPr="00BA021D" w:rsidRDefault="00BA021D" w:rsidP="00BA021D">
      <w:pPr>
        <w:pStyle w:val="Body"/>
        <w:spacing w:line="480" w:lineRule="auto"/>
        <w:rPr>
          <w:rFonts w:ascii="Arial Narrow" w:hAnsi="Arial Narrow"/>
          <w:lang w:val="en-FI"/>
        </w:rPr>
      </w:pPr>
      <w:r>
        <w:rPr>
          <w:noProof/>
        </w:rPr>
        <w:lastRenderedPageBreak/>
        <w:drawing>
          <wp:inline distT="0" distB="0" distL="0" distR="0" wp14:anchorId="16A93595" wp14:editId="03F4D7D7">
            <wp:extent cx="5731510" cy="4090035"/>
            <wp:effectExtent l="0" t="0" r="0" b="0"/>
            <wp:docPr id="5826127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8B026" w14:textId="77777777" w:rsidR="00180B11" w:rsidRDefault="00180B11" w:rsidP="00180B11">
      <w:pPr>
        <w:pStyle w:val="Body"/>
        <w:spacing w:line="480" w:lineRule="auto"/>
        <w:rPr>
          <w:rFonts w:ascii="Arial Narrow" w:hAnsi="Arial Narrow"/>
          <w:lang w:val="en-FI"/>
        </w:rPr>
      </w:pPr>
      <w:r w:rsidRPr="007B6B6E">
        <w:rPr>
          <w:rFonts w:ascii="Arial Narrow" w:hAnsi="Arial Narrow"/>
          <w:lang w:val="en-FI"/>
        </w:rPr>
        <w:t xml:space="preserve">Subgroup analysis of Patient-Rated Wrist Evaluation at 3-month and 12-month follow-up in patients aged </w:t>
      </w:r>
      <w:r>
        <w:rPr>
          <w:rFonts w:ascii="Arial Narrow" w:hAnsi="Arial Narrow"/>
          <w:lang w:val="en-FI"/>
        </w:rPr>
        <w:t>75</w:t>
      </w:r>
      <w:r w:rsidRPr="007B6B6E">
        <w:rPr>
          <w:rFonts w:ascii="Arial Narrow" w:hAnsi="Arial Narrow"/>
          <w:lang w:val="en-FI"/>
        </w:rPr>
        <w:t xml:space="preserve"> years</w:t>
      </w:r>
      <w:r>
        <w:rPr>
          <w:rFonts w:ascii="Arial Narrow" w:hAnsi="Arial Narrow"/>
          <w:lang w:val="en-FI"/>
        </w:rPr>
        <w:t xml:space="preserve"> or older</w:t>
      </w:r>
      <w:r w:rsidRPr="007B6B6E">
        <w:rPr>
          <w:rFonts w:ascii="Arial Narrow" w:hAnsi="Arial Narrow"/>
          <w:lang w:val="en-FI"/>
        </w:rPr>
        <w:t xml:space="preserve"> with early malaligned (5 to 10 days) distal radius fracture</w:t>
      </w:r>
      <w:r>
        <w:rPr>
          <w:rFonts w:ascii="Arial Narrow" w:hAnsi="Arial Narrow"/>
          <w:lang w:val="en-FI"/>
        </w:rPr>
        <w:t xml:space="preserve">. </w:t>
      </w:r>
      <w:r w:rsidRPr="007B6B6E">
        <w:rPr>
          <w:rFonts w:ascii="Arial Narrow" w:hAnsi="Arial Narrow"/>
          <w:lang w:val="en-FI"/>
        </w:rPr>
        <w:t>Arm3N=non-operative, Arm3O= volar locking plating</w:t>
      </w:r>
    </w:p>
    <w:p w14:paraId="18AA46ED" w14:textId="127AA36F" w:rsidR="00180B11" w:rsidRDefault="00180B11" w:rsidP="00180B11">
      <w:pPr>
        <w:pStyle w:val="Body"/>
        <w:spacing w:line="480" w:lineRule="auto"/>
        <w:rPr>
          <w:rFonts w:ascii="Arial Narrow" w:hAnsi="Arial Narrow"/>
        </w:rPr>
      </w:pPr>
    </w:p>
    <w:p w14:paraId="062D0091" w14:textId="77777777" w:rsidR="00BA021D" w:rsidRPr="00180B11" w:rsidRDefault="00BA021D" w:rsidP="00BA021D">
      <w:pPr>
        <w:pStyle w:val="Body"/>
        <w:spacing w:line="480" w:lineRule="auto"/>
        <w:rPr>
          <w:rFonts w:ascii="Arial Narrow" w:hAnsi="Arial Narrow"/>
        </w:rPr>
      </w:pPr>
    </w:p>
    <w:p w14:paraId="61BB99F3" w14:textId="77777777" w:rsidR="00BA021D" w:rsidRPr="00BA021D" w:rsidRDefault="00BA021D">
      <w:pPr>
        <w:rPr>
          <w:lang w:val="en-FI"/>
        </w:rPr>
      </w:pPr>
    </w:p>
    <w:sectPr w:rsidR="00BA021D" w:rsidRPr="00BA0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1FEB7" w14:textId="77777777" w:rsidR="00736C13" w:rsidRDefault="00736C13" w:rsidP="00042346">
      <w:r>
        <w:separator/>
      </w:r>
    </w:p>
  </w:endnote>
  <w:endnote w:type="continuationSeparator" w:id="0">
    <w:p w14:paraId="6891D746" w14:textId="77777777" w:rsidR="00736C13" w:rsidRDefault="00736C13" w:rsidP="0004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D0F97" w14:textId="77777777" w:rsidR="00736C13" w:rsidRDefault="00736C13" w:rsidP="00042346">
      <w:r>
        <w:separator/>
      </w:r>
    </w:p>
  </w:footnote>
  <w:footnote w:type="continuationSeparator" w:id="0">
    <w:p w14:paraId="3BFFB997" w14:textId="77777777" w:rsidR="00736C13" w:rsidRDefault="00736C13" w:rsidP="000423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DD93D" w14:textId="75DB789F" w:rsidR="00042346" w:rsidRDefault="00042346" w:rsidP="00D43C6E">
    <w:pPr>
      <w:pStyle w:val="HeaderFooter"/>
      <w:tabs>
        <w:tab w:val="clear" w:pos="9020"/>
        <w:tab w:val="right" w:pos="10347"/>
      </w:tabs>
    </w:pPr>
    <w:r>
      <w:rPr>
        <w:noProof/>
      </w:rPr>
      <w:drawing>
        <wp:anchor distT="152400" distB="152400" distL="152400" distR="152400" simplePos="0" relativeHeight="251659264" behindDoc="1" locked="0" layoutInCell="1" allowOverlap="1" wp14:anchorId="37E4BB0F" wp14:editId="5CE8F0D6">
          <wp:simplePos x="0" y="0"/>
          <wp:positionH relativeFrom="page">
            <wp:posOffset>914400</wp:posOffset>
          </wp:positionH>
          <wp:positionV relativeFrom="page">
            <wp:posOffset>251919</wp:posOffset>
          </wp:positionV>
          <wp:extent cx="693420" cy="559435"/>
          <wp:effectExtent l="0" t="0" r="0" b="0"/>
          <wp:wrapNone/>
          <wp:docPr id="1093275607" name="officeArt object" descr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31" name="Picture 2" descr="Picture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93420" cy="559435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46"/>
    <w:rsid w:val="00042346"/>
    <w:rsid w:val="00167B9E"/>
    <w:rsid w:val="00180B11"/>
    <w:rsid w:val="001A66F6"/>
    <w:rsid w:val="001F60E2"/>
    <w:rsid w:val="003012DB"/>
    <w:rsid w:val="00303762"/>
    <w:rsid w:val="004B120C"/>
    <w:rsid w:val="00630E9D"/>
    <w:rsid w:val="00736C13"/>
    <w:rsid w:val="007B6B6E"/>
    <w:rsid w:val="00884CAD"/>
    <w:rsid w:val="008F46CF"/>
    <w:rsid w:val="009F72BA"/>
    <w:rsid w:val="00A05961"/>
    <w:rsid w:val="00A7686A"/>
    <w:rsid w:val="00B075FA"/>
    <w:rsid w:val="00BA021D"/>
    <w:rsid w:val="00C205FA"/>
    <w:rsid w:val="00C917A5"/>
    <w:rsid w:val="00C9265B"/>
    <w:rsid w:val="00D0447B"/>
    <w:rsid w:val="00D2768D"/>
    <w:rsid w:val="00DD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809CC77"/>
  <w15:chartTrackingRefBased/>
  <w15:docId w15:val="{4F58F1ED-4AF9-844A-B816-6B95FAE1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34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34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346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4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kern w:val="0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erFooter">
    <w:name w:val="Header &amp; Footer"/>
    <w:rsid w:val="0004234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Helvetica Neue" w:hAnsi="Helvetica Neue" w:cs="Helvetica Neue"/>
      <w:color w:val="000000"/>
      <w:kern w:val="0"/>
      <w:bdr w:val="nil"/>
      <w:lang w:val="sv-SE"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42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346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34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423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34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23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346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table" w:customStyle="1" w:styleId="TableNormal1">
    <w:name w:val="Table Normal1"/>
    <w:rsid w:val="000423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sv-SE" w:eastAsia="sv-S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next w:val="Body"/>
    <w:rsid w:val="00042346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Aptos" w:eastAsia="Aptos" w:hAnsi="Aptos" w:cs="Aptos"/>
      <w:i/>
      <w:iCs/>
      <w:color w:val="0E2841"/>
      <w:sz w:val="18"/>
      <w:szCs w:val="18"/>
      <w:u w:color="0E2841"/>
      <w:bdr w:val="nil"/>
      <w:lang w:val="sv-SE" w:eastAsia="sv-SE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72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FI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72B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F72BA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9F7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5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Hevonkorpi</dc:creator>
  <cp:keywords/>
  <dc:description/>
  <cp:lastModifiedBy>Teemu Hevonkorpi</cp:lastModifiedBy>
  <cp:revision>8</cp:revision>
  <dcterms:created xsi:type="dcterms:W3CDTF">2025-05-19T07:50:00Z</dcterms:created>
  <dcterms:modified xsi:type="dcterms:W3CDTF">2025-08-18T15:29:00Z</dcterms:modified>
</cp:coreProperties>
</file>